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77E55" w14:textId="2DE57F8B" w:rsidR="007F4FEA" w:rsidRPr="001335A0" w:rsidRDefault="007F4FEA" w:rsidP="007F4FEA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01420140"/>
      <w:r w:rsidRPr="00D9303F">
        <w:rPr>
          <w:rFonts w:ascii="Arial" w:hAnsi="Arial" w:cs="Arial"/>
          <w:b/>
          <w:bCs/>
          <w:lang w:val="en-GB"/>
        </w:rPr>
        <w:t xml:space="preserve">S12 Table. </w:t>
      </w:r>
      <w:r w:rsidRPr="007A3B6F">
        <w:rPr>
          <w:rFonts w:ascii="Arial" w:hAnsi="Arial" w:cs="Arial"/>
          <w:b/>
          <w:bCs/>
          <w:lang w:val="en-GB"/>
        </w:rPr>
        <w:t>Association</w:t>
      </w:r>
      <w:r w:rsidRPr="00D9303F">
        <w:rPr>
          <w:rFonts w:ascii="Arial" w:hAnsi="Arial" w:cs="Arial"/>
          <w:b/>
          <w:bCs/>
          <w:lang w:val="en-GB"/>
        </w:rPr>
        <w:t xml:space="preserve"> between banana mat ages and source of mat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D9303F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E77AC6">
        <w:rPr>
          <w:rFonts w:ascii="Arial" w:hAnsi="Arial" w:cs="Arial"/>
          <w:lang w:val="en-GB"/>
        </w:rPr>
        <w:t>S</w:t>
      </w:r>
      <w:r w:rsidR="00AD1A80">
        <w:rPr>
          <w:rFonts w:ascii="Arial" w:hAnsi="Arial" w:cs="Arial"/>
          <w:lang w:val="en-GB"/>
        </w:rPr>
        <w:t>12 T</w:t>
      </w:r>
      <w:r w:rsidRPr="001335A0">
        <w:rPr>
          <w:rFonts w:ascii="Arial" w:hAnsi="Arial" w:cs="Arial"/>
          <w:lang w:val="en-GB"/>
        </w:rPr>
        <w:t xml:space="preserve">able </w:t>
      </w:r>
      <w:r w:rsidR="00D87B2B">
        <w:rPr>
          <w:rFonts w:ascii="Arial" w:hAnsi="Arial" w:cs="Arial"/>
          <w:lang w:val="en-GB"/>
        </w:rPr>
        <w:t>represent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ge of banana mats, source of banana mats (sharing, purchase and own-field), </w:t>
      </w:r>
      <w:r w:rsidRPr="001335A0">
        <w:rPr>
          <w:rFonts w:ascii="Arial" w:hAnsi="Arial" w:cs="Arial"/>
          <w:lang w:val="en-GB"/>
        </w:rPr>
        <w:t>total number of mat per each mat age category</w:t>
      </w:r>
      <w:r>
        <w:rPr>
          <w:rFonts w:ascii="Arial" w:hAnsi="Arial" w:cs="Arial"/>
          <w:lang w:val="en-GB"/>
        </w:rPr>
        <w:t>,</w:t>
      </w:r>
      <w:r w:rsidRPr="001335A0">
        <w:rPr>
          <w:rFonts w:ascii="Arial" w:hAnsi="Arial" w:cs="Arial"/>
          <w:lang w:val="en-GB"/>
        </w:rPr>
        <w:t xml:space="preserve"> Chi-square value, degrees of freedom, p value and phi value.</w:t>
      </w:r>
    </w:p>
    <w:tbl>
      <w:tblPr>
        <w:tblW w:w="9243" w:type="dxa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134"/>
        <w:gridCol w:w="1418"/>
        <w:gridCol w:w="850"/>
        <w:gridCol w:w="709"/>
        <w:gridCol w:w="720"/>
        <w:gridCol w:w="873"/>
      </w:tblGrid>
      <w:tr w:rsidR="00D407B7" w:rsidRPr="00D76AEC" w14:paraId="7650A911" w14:textId="77777777" w:rsidTr="0041015E">
        <w:trPr>
          <w:trHeight w:val="37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83B1269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of banana mat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2B4D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rce of banana m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50FE4B0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DC52B38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0180A25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549D83B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CF8F80B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D407B7" w:rsidRPr="00D76AEC" w14:paraId="36EF7CC8" w14:textId="77777777" w:rsidTr="0041015E">
        <w:trPr>
          <w:trHeight w:val="29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2E0BF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C4B2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a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ABB2E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rc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B9760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n field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AF22D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979F3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816D6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0F0BD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0656B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07B7" w:rsidRPr="00D76AEC" w14:paraId="40CC3E9B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E65D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3 y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C523B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701B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B15F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96320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A5C1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FC2DE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38BBF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51B12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407B7" w:rsidRPr="00D76AEC" w14:paraId="79A481A3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9B91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6 y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F1305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7EB5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EC212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7D79F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7D99D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42756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5FD22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CFAF7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407B7" w:rsidRPr="00D76AEC" w14:paraId="6E3BF8F4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34FD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 6 y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A19B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B8D08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1797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BD1B8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98631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D380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BD33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23659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407B7" w:rsidRPr="00D76AEC" w14:paraId="4E00E70B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A95F7" w14:textId="77777777" w:rsidR="00D407B7" w:rsidRPr="00D76AEC" w:rsidRDefault="00D407B7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7D8CF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539E4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ABE9C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5E55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2BFCA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48B37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D86DD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B8382" w14:textId="77777777" w:rsidR="00D407B7" w:rsidRPr="00D76AEC" w:rsidRDefault="00D407B7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2</w:t>
            </w:r>
          </w:p>
        </w:tc>
      </w:tr>
    </w:tbl>
    <w:p w14:paraId="13AC8284" w14:textId="77777777" w:rsidR="00D407B7" w:rsidRDefault="00D407B7" w:rsidP="00D407B7">
      <w:pPr>
        <w:rPr>
          <w:lang w:val="en-GB"/>
        </w:rPr>
      </w:pPr>
    </w:p>
    <w:bookmarkEnd w:id="0"/>
    <w:p w14:paraId="0D092DD4" w14:textId="77777777" w:rsidR="00D407B7" w:rsidRDefault="00D407B7"/>
    <w:sectPr w:rsidR="00D40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B7"/>
    <w:rsid w:val="000054FF"/>
    <w:rsid w:val="0010115D"/>
    <w:rsid w:val="001D07E7"/>
    <w:rsid w:val="001E0434"/>
    <w:rsid w:val="00285193"/>
    <w:rsid w:val="00400B6B"/>
    <w:rsid w:val="00701E4F"/>
    <w:rsid w:val="007F4FEA"/>
    <w:rsid w:val="008508EA"/>
    <w:rsid w:val="00AD1A80"/>
    <w:rsid w:val="00C12A5C"/>
    <w:rsid w:val="00D407B7"/>
    <w:rsid w:val="00D87B2B"/>
    <w:rsid w:val="00E6425F"/>
    <w:rsid w:val="00E7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91B7"/>
  <w15:chartTrackingRefBased/>
  <w15:docId w15:val="{3AADAD17-663A-4BF7-ACAA-50463AF6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7B7"/>
  </w:style>
  <w:style w:type="paragraph" w:styleId="Heading1">
    <w:name w:val="heading 1"/>
    <w:basedOn w:val="Normal"/>
    <w:next w:val="Normal"/>
    <w:link w:val="Heading1Char"/>
    <w:uiPriority w:val="9"/>
    <w:qFormat/>
    <w:rsid w:val="00D40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7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7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7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7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7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7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7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7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7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7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7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7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7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7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7B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4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FEA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FEA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7</Characters>
  <Application>Microsoft Office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12</cp:revision>
  <dcterms:created xsi:type="dcterms:W3CDTF">2025-08-19T22:33:00Z</dcterms:created>
  <dcterms:modified xsi:type="dcterms:W3CDTF">2026-01-07T15:18:00Z</dcterms:modified>
</cp:coreProperties>
</file>